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</w:rPr>
        <w:t>Additional file 1 - The primers used in quantitative real-time PCR analysis</w:t>
      </w:r>
    </w:p>
    <w:tbl>
      <w:tblPr>
        <w:tblW w:w="7782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0"/>
        <w:gridCol w:w="3408"/>
        <w:gridCol w:w="1754"/>
      </w:tblGrid>
      <w:tr>
        <w:trPr>
          <w:trHeight w:val="480" w:hRule="atLeast"/>
        </w:trPr>
        <w:tc>
          <w:tcPr>
            <w:tcW w:w="2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kern w:val="0"/>
                <w:szCs w:val="21"/>
              </w:rPr>
              <w:t>Unigenes or internal reference gene</w:t>
            </w:r>
          </w:p>
        </w:tc>
        <w:tc>
          <w:tcPr>
            <w:tcW w:w="34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Primers (5' to 3')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Base number </w:t>
            </w:r>
            <w:r>
              <w:rPr>
                <w:bCs/>
                <w:kern w:val="0"/>
                <w:szCs w:val="21"/>
              </w:rPr>
              <w:t>(nt)</w:t>
            </w:r>
          </w:p>
        </w:tc>
      </w:tr>
      <w:tr>
        <w:trPr>
          <w:trHeight w:val="285" w:hRule="atLeast"/>
        </w:trPr>
        <w:tc>
          <w:tcPr>
            <w:tcW w:w="2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 rRNA F</w:t>
            </w:r>
          </w:p>
        </w:tc>
        <w:tc>
          <w:tcPr>
            <w:tcW w:w="3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GCTACCACATCCAAGGAA</w:t>
            </w:r>
          </w:p>
        </w:tc>
        <w:tc>
          <w:tcPr>
            <w:tcW w:w="1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S rRNA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GAATTACCGCGGCT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642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CCCCAGAAATGGTGAAGA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642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TGTTGGTGCTGAGGT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170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GCAGTTTTCTGAAAGAG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170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CCCAAGTTCTCCATTG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1143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AGTGGAACCACAGTTC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1143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GCCTTCTGACTTGTGGA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157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TGGATTTGCCACAAAAA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157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GCATACCCATTTGAGG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288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TACAAAACGGCCAATG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288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TATGGCTGTCGATGTG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0259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TTCGCAGTAGCTTCAT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0259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GAAGAGGACCGCTTAACT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0917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AGCCAAGTTTTGCTAT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0917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TGCGGACAATTTGAAG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1086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CTTGCATAGAGGGCA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1086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CTGCGACCCAAACAGTC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7386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CACTCCCAGCCTAAAT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7386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GGTCCTCTGGATCTT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11592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CATACACTATCTCCCCAC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11592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CCTGCAGACCTGATG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ATG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1905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CTCAATGAGCGCCACTC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1905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AGGTCACAAGAAGA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104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TTTGAGTACAGCGCAC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10416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TTTCTTGTCAGCTCTG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84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CTTAGCCCAACTTCAAC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849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CCACACTTCGTGTAG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1610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TTGCCTCACAATGTGGT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1610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GTGGTGCTGCATTCTTC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63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GTGGCAAAATTTGGAG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63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CTTGGCCATCCTTA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11067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CTCAGCATCAGCCATCA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11067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CAGAGCAGAGAGCAT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726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CAGAAAGCACTTGGAG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726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AGCCCTCACACACAAA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633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CGCAGCCCAATTACAA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633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AATGGCAGCAATGAA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57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TGCACATTCTCTTGCTGG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577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AATTGGAGGAGGTTTT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48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AAATTGCAAGGCCAAGT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481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TCCTTCCAGTGCCAAGT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293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TTCGGTAACACGGCACT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293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GTGCATCTTTCCTCTTC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83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TTCTTGCCTCCTCCAA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083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CTGAGGATCATGAAGAG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1131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CAGTTTTCCCCTCTGA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1131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AACCGAGAA</w:t>
            </w:r>
            <w:r>
              <w:rPr>
                <w:kern w:val="0"/>
                <w:szCs w:val="21"/>
              </w:rPr>
              <w:t>CTGA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GCTGG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1737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GCACTTCA</w:t>
            </w:r>
            <w:r>
              <w:rPr>
                <w:kern w:val="0"/>
                <w:szCs w:val="21"/>
              </w:rPr>
              <w:t>AA</w:t>
            </w:r>
            <w:r>
              <w:rPr>
                <w:kern w:val="0"/>
                <w:szCs w:val="21"/>
              </w:rPr>
              <w:t>CCTGTGA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1737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CCACAAAAC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TTCCAC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3894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CACTTG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CC</w:t>
            </w:r>
            <w:r>
              <w:rPr>
                <w:kern w:val="0"/>
                <w:szCs w:val="21"/>
              </w:rPr>
              <w:t>TGCAAGCAT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3894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CTGTAAAGTCCATCGT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7698</w:t>
            </w:r>
            <w:r>
              <w:rPr>
                <w:kern w:val="0"/>
                <w:szCs w:val="21"/>
              </w:rPr>
              <w:t xml:space="preserve"> 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TGACCATTTGACCTGCACA</w:t>
            </w:r>
          </w:p>
        </w:tc>
        <w:tc>
          <w:tcPr>
            <w:tcW w:w="175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dq_isotig07698</w:t>
            </w:r>
            <w:r>
              <w:rPr>
                <w:kern w:val="0"/>
                <w:szCs w:val="21"/>
              </w:rPr>
              <w:t xml:space="preserve"> R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ATTCCATTGCTACGCTTC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699 </w:t>
            </w:r>
            <w:r>
              <w:rPr>
                <w:kern w:val="0"/>
                <w:szCs w:val="21"/>
              </w:rPr>
              <w:t>F</w:t>
            </w:r>
          </w:p>
        </w:tc>
        <w:tc>
          <w:tcPr>
            <w:tcW w:w="3408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TGCCCCACTTTTAGCAGAG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  <w:tr>
        <w:trPr>
          <w:trHeight w:val="285" w:hRule="atLeast"/>
        </w:trPr>
        <w:tc>
          <w:tcPr>
            <w:tcW w:w="2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kern w:val="0"/>
                <w:szCs w:val="21"/>
              </w:rPr>
              <w:t>sdq_isotig0</w:t>
            </w:r>
            <w:r>
              <w:rPr>
                <w:kern w:val="0"/>
                <w:szCs w:val="21"/>
              </w:rPr>
              <w:t xml:space="preserve">699 </w:t>
            </w:r>
            <w:r>
              <w:rPr>
                <w:kern w:val="0"/>
                <w:szCs w:val="21"/>
              </w:rPr>
              <w:t>R</w:t>
            </w:r>
          </w:p>
        </w:tc>
        <w:tc>
          <w:tcPr>
            <w:tcW w:w="3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GAGTGGGGACTCGTTG</w:t>
            </w: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T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</w:tr>
    </w:tbl>
    <w:p>
      <w:pPr>
        <w:pStyle w:val="Normal"/>
        <w:autoSpaceDE w:val="false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15:37:00Z</dcterms:created>
  <dc:creator>User</dc:creator>
  <dc:description/>
  <cp:keywords/>
  <dc:language>en-US</dc:language>
  <cp:lastModifiedBy>User</cp:lastModifiedBy>
  <dcterms:modified xsi:type="dcterms:W3CDTF">2012-02-21T15:50:00Z</dcterms:modified>
  <cp:revision>3</cp:revision>
  <dc:subject/>
  <dc:title>Additional file 1  The primers used in quantitative real-time PCR analysis</dc:title>
</cp:coreProperties>
</file>